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688" w:rsidRPr="00FB2E89" w:rsidRDefault="00D76DFC" w:rsidP="00684E0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</w:t>
      </w:r>
      <w:bookmarkStart w:id="0" w:name="_GoBack"/>
      <w:bookmarkEnd w:id="0"/>
      <w:r w:rsidR="00247688" w:rsidRPr="00FB2E89">
        <w:rPr>
          <w:rFonts w:ascii="Arial" w:hAnsi="Arial" w:cs="Arial"/>
        </w:rPr>
        <w:t xml:space="preserve">able S2: Summary of all dissections for </w:t>
      </w:r>
      <w:r w:rsidR="00247688" w:rsidRPr="00FB2E89">
        <w:rPr>
          <w:rFonts w:ascii="Arial" w:hAnsi="Arial" w:cs="Arial"/>
          <w:i/>
        </w:rPr>
        <w:t>Onchocerca</w:t>
      </w:r>
      <w:r w:rsidR="00247688" w:rsidRPr="00FB2E89">
        <w:rPr>
          <w:rFonts w:ascii="Arial" w:hAnsi="Arial" w:cs="Arial"/>
        </w:rPr>
        <w:t xml:space="preserve"> spp. larvae.</w:t>
      </w:r>
    </w:p>
    <w:tbl>
      <w:tblPr>
        <w:tblW w:w="1443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1134"/>
        <w:gridCol w:w="991"/>
        <w:gridCol w:w="1136"/>
        <w:gridCol w:w="992"/>
        <w:gridCol w:w="993"/>
        <w:gridCol w:w="992"/>
        <w:gridCol w:w="1134"/>
        <w:gridCol w:w="992"/>
        <w:gridCol w:w="992"/>
        <w:gridCol w:w="1417"/>
        <w:gridCol w:w="1516"/>
        <w:gridCol w:w="1440"/>
      </w:tblGrid>
      <w:tr w:rsidR="00247688" w:rsidRPr="00AD1718" w:rsidTr="00AD1718">
        <w:trPr>
          <w:trHeight w:val="479"/>
        </w:trPr>
        <w:tc>
          <w:tcPr>
            <w:tcW w:w="709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illag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Seas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rapping Metho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No. of flies dissec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No. of flies with L1, L2 or L3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No. of flies with L3s in he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No. of flies with L3s in head and/or thora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 No. of L3s (head onl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44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 No. of L3s (head and thorax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Proportion (%) of flies infected (all larval stages)</w:t>
            </w:r>
          </w:p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(95%CI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 xml:space="preserve">Proportion (%) of flies infective (L3s in head) </w:t>
            </w:r>
          </w:p>
          <w:p w:rsidR="00247688" w:rsidRPr="00AD1718" w:rsidRDefault="00247688" w:rsidP="00022688">
            <w:pPr>
              <w:numPr>
                <w:ins w:id="1" w:author="Maria-Gloria" w:date="2014-10-09T00:46:00Z"/>
              </w:num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(95%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 xml:space="preserve">Proportion (%)  of flies infective </w:t>
            </w:r>
          </w:p>
          <w:p w:rsidR="00247688" w:rsidRPr="00AD1718" w:rsidRDefault="00247688" w:rsidP="00AD171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(L3s in head and thorax) (95%CI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rong-Ahaf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subend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 xml:space="preserve">Dry 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0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0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0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0.3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0.3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0.3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4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4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4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1 (0.0-0.8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5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1 (0.0-0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1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1 (0.0-0.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1 (0.0-0.5)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gborlekam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9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9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9)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5.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5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5.9)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4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4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4)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140"/>
        </w:trPr>
        <w:tc>
          <w:tcPr>
            <w:tcW w:w="709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.3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.3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olt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sukawkaw Ferry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t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ug 200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5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5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5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5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5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5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4.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4.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4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3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March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5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5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5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9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9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9)</w:t>
            </w:r>
          </w:p>
        </w:tc>
      </w:tr>
      <w:tr w:rsidR="00247688" w:rsidRPr="00AD1718" w:rsidTr="00AD1718">
        <w:trPr>
          <w:trHeight w:val="125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pStyle w:val="ListParagraph"/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8 (0-4.6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1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1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0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1 (0.0-0.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4)</w:t>
            </w:r>
          </w:p>
        </w:tc>
      </w:tr>
      <w:tr w:rsidR="00247688" w:rsidRPr="00AD1718" w:rsidTr="00AD1718">
        <w:trPr>
          <w:trHeight w:val="106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.9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6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6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9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8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4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odi Papas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t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ug 200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7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7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7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7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7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1.8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1.8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1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6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March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2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6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8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4.7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4.7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4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3.7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3.7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3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38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1.0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9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9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9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4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4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5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6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Pillar 83/Djodji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t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July 200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6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6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6.9)</w:t>
            </w:r>
          </w:p>
        </w:tc>
      </w:tr>
      <w:tr w:rsidR="00247688" w:rsidRPr="00AD1718" w:rsidTr="00684E00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1.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1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1.9)</w:t>
            </w:r>
          </w:p>
        </w:tc>
      </w:tr>
      <w:tr w:rsidR="00247688" w:rsidRPr="00AD1718" w:rsidTr="00684E00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7.6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7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7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March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8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8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5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8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8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268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3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3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3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5.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5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5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2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2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3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3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3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965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8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8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0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3.6)</w:t>
            </w:r>
          </w:p>
        </w:tc>
      </w:tr>
      <w:tr w:rsidR="00247688" w:rsidRPr="00AD1718" w:rsidTr="004F17E7">
        <w:trPr>
          <w:trHeight w:val="70"/>
        </w:trPr>
        <w:tc>
          <w:tcPr>
            <w:tcW w:w="709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5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1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0.1)</w:t>
            </w:r>
          </w:p>
        </w:tc>
      </w:tr>
      <w:tr w:rsidR="00247688" w:rsidRPr="00AD1718" w:rsidTr="004F17E7">
        <w:trPr>
          <w:trHeight w:val="70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ster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osomas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 xml:space="preserve">Dry 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0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3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7 (0-1.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7 (0-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7 (0-1.0)</w:t>
            </w:r>
          </w:p>
        </w:tc>
      </w:tr>
      <w:tr w:rsidR="00247688" w:rsidRPr="00AD1718" w:rsidTr="004F17E7">
        <w:trPr>
          <w:trHeight w:val="70"/>
        </w:trPr>
        <w:tc>
          <w:tcPr>
            <w:tcW w:w="709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33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7 (0-1.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7 (0-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7 (0-1.0)</w:t>
            </w:r>
          </w:p>
        </w:tc>
      </w:tr>
      <w:tr w:rsidR="00247688" w:rsidRPr="00AD1718" w:rsidTr="004F17E7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t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ug 200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.8 (1.0-8.6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5 (0.1-1.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8 (0.1-2.2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1.9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6 (0.4-6.0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5 (0.1-2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0 (0.2-3.7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9 (0.3-9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9 (0.3-9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9 (0.3-9.9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1.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1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41.0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8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.4 (0.2-2.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5 (0.1-1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7 (0.1-1.6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0 (0.3-5.7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4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4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8 (0.5-6.9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2.5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7 (0.1-3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.1 (0.7-11.5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7 (0.5-9.6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.1 (0.7-11.5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8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8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8)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70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7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.9 (0.3-3.2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8 (0.1-1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.1 (0.2-2.1)</w:t>
            </w:r>
          </w:p>
        </w:tc>
      </w:tr>
      <w:tr w:rsidR="00247688" w:rsidRPr="00AD1718" w:rsidTr="00AD1718"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shan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Gyankobaa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Wet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Aug 200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.0 (0.5-4.8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7 (0.1-1.9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9 (0.3-2.1)</w:t>
            </w:r>
          </w:p>
        </w:tc>
      </w:tr>
      <w:tr w:rsidR="00247688" w:rsidRPr="00AD1718" w:rsidTr="00AD1718">
        <w:trPr>
          <w:trHeight w:val="105"/>
        </w:trPr>
        <w:tc>
          <w:tcPr>
            <w:tcW w:w="709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71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8 (0.3-3.2)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4 (0.0-1.3)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9 (0.2-2.0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5 (0.4-4.4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6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6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1 (0.2-2.5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.4 (0.1-1.4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0 (0.2-2.2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9 (0.5-8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.9 (0.3-6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2.9 (0.5-8.3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1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2.1 (0.4-2.8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.7 (0.1-1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.1 (0.2-1.6)</w:t>
            </w:r>
          </w:p>
        </w:tc>
      </w:tr>
      <w:tr w:rsidR="00247688" w:rsidRPr="00AD1718" w:rsidTr="00AD1718"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105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0.9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0.9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30.9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8.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8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 (0-28.5)</w:t>
            </w:r>
          </w:p>
        </w:tc>
      </w:tr>
      <w:tr w:rsidR="00247688" w:rsidRPr="00AD1718" w:rsidTr="00AD1718">
        <w:tc>
          <w:tcPr>
            <w:tcW w:w="709" w:type="dxa"/>
            <w:vMerge w:val="restart"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Dry</w:t>
            </w:r>
          </w:p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Feb 201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V/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105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247688" w:rsidRPr="00AD1718" w:rsidRDefault="00FE22DD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Cow-tent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Bellec traps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516" w:type="dxa"/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440" w:type="dxa"/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Light trap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7688" w:rsidRPr="00AD1718" w:rsidTr="00AD1718">
        <w:trPr>
          <w:trHeight w:val="80"/>
        </w:trPr>
        <w:tc>
          <w:tcPr>
            <w:tcW w:w="709" w:type="dxa"/>
            <w:vMerge/>
          </w:tcPr>
          <w:p w:rsidR="00247688" w:rsidRPr="00AD1718" w:rsidRDefault="00247688" w:rsidP="00022688">
            <w:pPr>
              <w:tabs>
                <w:tab w:val="left" w:pos="363"/>
              </w:tabs>
              <w:spacing w:after="0" w:line="240" w:lineRule="auto"/>
              <w:ind w:left="-108" w:right="-14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247688" w:rsidRPr="00AD1718" w:rsidRDefault="00247688" w:rsidP="00022688">
            <w:pPr>
              <w:spacing w:after="0" w:line="240" w:lineRule="auto"/>
              <w:ind w:right="-116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290"/>
              </w:tabs>
              <w:spacing w:after="0" w:line="240" w:lineRule="auto"/>
              <w:ind w:left="-107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b/>
                <w:sz w:val="16"/>
                <w:szCs w:val="16"/>
              </w:rPr>
            </w:pPr>
            <w:r w:rsidRPr="00AD1718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AD1718">
            <w:pPr>
              <w:tabs>
                <w:tab w:val="left" w:pos="454"/>
              </w:tabs>
              <w:spacing w:after="0" w:line="240" w:lineRule="auto"/>
              <w:ind w:left="-108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47688" w:rsidRPr="00AD1718" w:rsidRDefault="00247688" w:rsidP="00022688">
            <w:pPr>
              <w:spacing w:after="0" w:line="240" w:lineRule="auto"/>
              <w:ind w:left="-107"/>
              <w:rPr>
                <w:rFonts w:ascii="Arial" w:hAnsi="Arial" w:cs="Arial"/>
                <w:sz w:val="16"/>
                <w:szCs w:val="16"/>
              </w:rPr>
            </w:pPr>
            <w:r w:rsidRPr="00AD1718">
              <w:rPr>
                <w:rFonts w:ascii="Arial" w:hAnsi="Arial" w:cs="Arial"/>
                <w:sz w:val="16"/>
                <w:szCs w:val="16"/>
              </w:rPr>
              <w:t>0 (0-97.5)</w:t>
            </w:r>
          </w:p>
        </w:tc>
      </w:tr>
    </w:tbl>
    <w:p w:rsidR="00247688" w:rsidRPr="00FB2E89" w:rsidRDefault="00247688" w:rsidP="00114681">
      <w:pPr>
        <w:rPr>
          <w:rFonts w:ascii="Arial" w:hAnsi="Arial" w:cs="Arial"/>
        </w:rPr>
      </w:pPr>
    </w:p>
    <w:p w:rsidR="00247688" w:rsidRPr="00FB2E89" w:rsidRDefault="00247688">
      <w:pPr>
        <w:rPr>
          <w:rFonts w:ascii="Arial" w:hAnsi="Arial" w:cs="Arial"/>
        </w:rPr>
      </w:pPr>
    </w:p>
    <w:sectPr w:rsidR="00247688" w:rsidRPr="00FB2E89" w:rsidSect="00AE575D">
      <w:pgSz w:w="16838" w:h="11906" w:orient="landscape"/>
      <w:pgMar w:top="284" w:right="1440" w:bottom="42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1665F"/>
    <w:multiLevelType w:val="hybridMultilevel"/>
    <w:tmpl w:val="B6240292"/>
    <w:lvl w:ilvl="0" w:tplc="0809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73E"/>
    <w:rsid w:val="000109E4"/>
    <w:rsid w:val="0002257E"/>
    <w:rsid w:val="00022688"/>
    <w:rsid w:val="00023AA7"/>
    <w:rsid w:val="000255EF"/>
    <w:rsid w:val="00035D1C"/>
    <w:rsid w:val="000429FA"/>
    <w:rsid w:val="00047AEA"/>
    <w:rsid w:val="00061FFE"/>
    <w:rsid w:val="000800E9"/>
    <w:rsid w:val="00081D58"/>
    <w:rsid w:val="000C4D15"/>
    <w:rsid w:val="00114681"/>
    <w:rsid w:val="00115F22"/>
    <w:rsid w:val="00131CBB"/>
    <w:rsid w:val="00135DBF"/>
    <w:rsid w:val="00145A9E"/>
    <w:rsid w:val="00147921"/>
    <w:rsid w:val="00151C0A"/>
    <w:rsid w:val="001609D2"/>
    <w:rsid w:val="00175395"/>
    <w:rsid w:val="00185166"/>
    <w:rsid w:val="00196C5F"/>
    <w:rsid w:val="00197917"/>
    <w:rsid w:val="001A360B"/>
    <w:rsid w:val="001A4453"/>
    <w:rsid w:val="001A6531"/>
    <w:rsid w:val="001B0C34"/>
    <w:rsid w:val="001B2A8E"/>
    <w:rsid w:val="001C18C2"/>
    <w:rsid w:val="001C3DB1"/>
    <w:rsid w:val="001C6799"/>
    <w:rsid w:val="001C7697"/>
    <w:rsid w:val="001D7DF6"/>
    <w:rsid w:val="001E005D"/>
    <w:rsid w:val="001E1AD2"/>
    <w:rsid w:val="001F09C0"/>
    <w:rsid w:val="00213490"/>
    <w:rsid w:val="00220A50"/>
    <w:rsid w:val="00247688"/>
    <w:rsid w:val="00250CBE"/>
    <w:rsid w:val="00251BC0"/>
    <w:rsid w:val="002639CC"/>
    <w:rsid w:val="00266479"/>
    <w:rsid w:val="00271E40"/>
    <w:rsid w:val="002734EF"/>
    <w:rsid w:val="0029407A"/>
    <w:rsid w:val="002957A5"/>
    <w:rsid w:val="002A004F"/>
    <w:rsid w:val="002B7547"/>
    <w:rsid w:val="002E4BBB"/>
    <w:rsid w:val="002E5688"/>
    <w:rsid w:val="002F01A1"/>
    <w:rsid w:val="002F2ACD"/>
    <w:rsid w:val="002F42F2"/>
    <w:rsid w:val="00311B40"/>
    <w:rsid w:val="00312B57"/>
    <w:rsid w:val="003176A9"/>
    <w:rsid w:val="00326D53"/>
    <w:rsid w:val="00336C33"/>
    <w:rsid w:val="00346CE0"/>
    <w:rsid w:val="00363044"/>
    <w:rsid w:val="00363CE3"/>
    <w:rsid w:val="00386E62"/>
    <w:rsid w:val="003B79A9"/>
    <w:rsid w:val="003D28EF"/>
    <w:rsid w:val="003D6F53"/>
    <w:rsid w:val="003E173E"/>
    <w:rsid w:val="003E32F8"/>
    <w:rsid w:val="003E6CF3"/>
    <w:rsid w:val="00443302"/>
    <w:rsid w:val="00475B0C"/>
    <w:rsid w:val="00477D74"/>
    <w:rsid w:val="004A3E5A"/>
    <w:rsid w:val="004A4931"/>
    <w:rsid w:val="004B785A"/>
    <w:rsid w:val="004D1C94"/>
    <w:rsid w:val="004D337F"/>
    <w:rsid w:val="004E6337"/>
    <w:rsid w:val="004F17E7"/>
    <w:rsid w:val="0050173D"/>
    <w:rsid w:val="0051001F"/>
    <w:rsid w:val="00512007"/>
    <w:rsid w:val="005333E2"/>
    <w:rsid w:val="00541121"/>
    <w:rsid w:val="00541807"/>
    <w:rsid w:val="00543261"/>
    <w:rsid w:val="00544D05"/>
    <w:rsid w:val="0054573C"/>
    <w:rsid w:val="005776AB"/>
    <w:rsid w:val="00583393"/>
    <w:rsid w:val="005835A9"/>
    <w:rsid w:val="0059636A"/>
    <w:rsid w:val="005A7C32"/>
    <w:rsid w:val="005B232F"/>
    <w:rsid w:val="005C3F12"/>
    <w:rsid w:val="005D618F"/>
    <w:rsid w:val="005E5418"/>
    <w:rsid w:val="005E54E1"/>
    <w:rsid w:val="005F3D1B"/>
    <w:rsid w:val="00613F13"/>
    <w:rsid w:val="00643271"/>
    <w:rsid w:val="0064638A"/>
    <w:rsid w:val="006542A1"/>
    <w:rsid w:val="00666A55"/>
    <w:rsid w:val="00673B8D"/>
    <w:rsid w:val="0068154D"/>
    <w:rsid w:val="00684E00"/>
    <w:rsid w:val="00686A1F"/>
    <w:rsid w:val="006A03F9"/>
    <w:rsid w:val="006A4457"/>
    <w:rsid w:val="006D4BE7"/>
    <w:rsid w:val="006D6F8B"/>
    <w:rsid w:val="006E19A1"/>
    <w:rsid w:val="006E785D"/>
    <w:rsid w:val="006F2E5D"/>
    <w:rsid w:val="006F4796"/>
    <w:rsid w:val="00700287"/>
    <w:rsid w:val="00702880"/>
    <w:rsid w:val="00704D9B"/>
    <w:rsid w:val="00704DFE"/>
    <w:rsid w:val="0072124C"/>
    <w:rsid w:val="0073267D"/>
    <w:rsid w:val="00735DD0"/>
    <w:rsid w:val="007401B7"/>
    <w:rsid w:val="00752603"/>
    <w:rsid w:val="007533F6"/>
    <w:rsid w:val="00761572"/>
    <w:rsid w:val="00770053"/>
    <w:rsid w:val="0077713A"/>
    <w:rsid w:val="00780CC8"/>
    <w:rsid w:val="007875B5"/>
    <w:rsid w:val="00795333"/>
    <w:rsid w:val="007A6EFC"/>
    <w:rsid w:val="007B12D2"/>
    <w:rsid w:val="007B1341"/>
    <w:rsid w:val="007C0F42"/>
    <w:rsid w:val="007C1E70"/>
    <w:rsid w:val="007C2722"/>
    <w:rsid w:val="007D11ED"/>
    <w:rsid w:val="007D1C3C"/>
    <w:rsid w:val="007D4ABF"/>
    <w:rsid w:val="007F5F3B"/>
    <w:rsid w:val="00804CFD"/>
    <w:rsid w:val="008162E3"/>
    <w:rsid w:val="008163E4"/>
    <w:rsid w:val="00821847"/>
    <w:rsid w:val="008400CD"/>
    <w:rsid w:val="008611A6"/>
    <w:rsid w:val="00862FC4"/>
    <w:rsid w:val="008710EA"/>
    <w:rsid w:val="008800AE"/>
    <w:rsid w:val="008846A0"/>
    <w:rsid w:val="00896F58"/>
    <w:rsid w:val="008A3715"/>
    <w:rsid w:val="008C14AA"/>
    <w:rsid w:val="008E652F"/>
    <w:rsid w:val="009029FE"/>
    <w:rsid w:val="009052D6"/>
    <w:rsid w:val="00913109"/>
    <w:rsid w:val="00931835"/>
    <w:rsid w:val="00934E38"/>
    <w:rsid w:val="00935CD8"/>
    <w:rsid w:val="00945D04"/>
    <w:rsid w:val="00954F00"/>
    <w:rsid w:val="00956154"/>
    <w:rsid w:val="00977880"/>
    <w:rsid w:val="00982903"/>
    <w:rsid w:val="0098642E"/>
    <w:rsid w:val="00991FA1"/>
    <w:rsid w:val="0099433F"/>
    <w:rsid w:val="009947FD"/>
    <w:rsid w:val="009A7A44"/>
    <w:rsid w:val="009B1F3B"/>
    <w:rsid w:val="009B7ED4"/>
    <w:rsid w:val="009C0957"/>
    <w:rsid w:val="009C4DA3"/>
    <w:rsid w:val="009C4F7C"/>
    <w:rsid w:val="009E095B"/>
    <w:rsid w:val="00A02496"/>
    <w:rsid w:val="00A314C4"/>
    <w:rsid w:val="00A32E4B"/>
    <w:rsid w:val="00A340F5"/>
    <w:rsid w:val="00A61750"/>
    <w:rsid w:val="00A61802"/>
    <w:rsid w:val="00A72A89"/>
    <w:rsid w:val="00A9331D"/>
    <w:rsid w:val="00A966EB"/>
    <w:rsid w:val="00AA0406"/>
    <w:rsid w:val="00AA0E6F"/>
    <w:rsid w:val="00AA4127"/>
    <w:rsid w:val="00AC0E0D"/>
    <w:rsid w:val="00AC56D1"/>
    <w:rsid w:val="00AD1718"/>
    <w:rsid w:val="00AD5557"/>
    <w:rsid w:val="00AE575D"/>
    <w:rsid w:val="00AE78C9"/>
    <w:rsid w:val="00AF5F91"/>
    <w:rsid w:val="00B02572"/>
    <w:rsid w:val="00B047FE"/>
    <w:rsid w:val="00B47221"/>
    <w:rsid w:val="00B663DD"/>
    <w:rsid w:val="00BA6B20"/>
    <w:rsid w:val="00BB2516"/>
    <w:rsid w:val="00BB315E"/>
    <w:rsid w:val="00BC116E"/>
    <w:rsid w:val="00BC5C0B"/>
    <w:rsid w:val="00BD28AE"/>
    <w:rsid w:val="00BD2A6D"/>
    <w:rsid w:val="00BE1BC0"/>
    <w:rsid w:val="00BE5D0B"/>
    <w:rsid w:val="00BF2B99"/>
    <w:rsid w:val="00BF676D"/>
    <w:rsid w:val="00BF6DC1"/>
    <w:rsid w:val="00C0151E"/>
    <w:rsid w:val="00C04A3F"/>
    <w:rsid w:val="00C20AA4"/>
    <w:rsid w:val="00C2355C"/>
    <w:rsid w:val="00C56AD3"/>
    <w:rsid w:val="00C7089D"/>
    <w:rsid w:val="00C72D83"/>
    <w:rsid w:val="00C75580"/>
    <w:rsid w:val="00C83351"/>
    <w:rsid w:val="00C92114"/>
    <w:rsid w:val="00CA50EC"/>
    <w:rsid w:val="00CC3123"/>
    <w:rsid w:val="00CE08C4"/>
    <w:rsid w:val="00D20379"/>
    <w:rsid w:val="00D243EF"/>
    <w:rsid w:val="00D30499"/>
    <w:rsid w:val="00D33342"/>
    <w:rsid w:val="00D456BD"/>
    <w:rsid w:val="00D5067F"/>
    <w:rsid w:val="00D5306B"/>
    <w:rsid w:val="00D55E3F"/>
    <w:rsid w:val="00D729EC"/>
    <w:rsid w:val="00D76DFC"/>
    <w:rsid w:val="00D87536"/>
    <w:rsid w:val="00DA42CD"/>
    <w:rsid w:val="00DB093D"/>
    <w:rsid w:val="00DB1446"/>
    <w:rsid w:val="00DC1929"/>
    <w:rsid w:val="00DF0ED5"/>
    <w:rsid w:val="00DF477D"/>
    <w:rsid w:val="00E02642"/>
    <w:rsid w:val="00E04C32"/>
    <w:rsid w:val="00E071CA"/>
    <w:rsid w:val="00E20F53"/>
    <w:rsid w:val="00E252E6"/>
    <w:rsid w:val="00E3479C"/>
    <w:rsid w:val="00E35578"/>
    <w:rsid w:val="00E3768E"/>
    <w:rsid w:val="00E43F6B"/>
    <w:rsid w:val="00E523FB"/>
    <w:rsid w:val="00E60C11"/>
    <w:rsid w:val="00E65E39"/>
    <w:rsid w:val="00E66D33"/>
    <w:rsid w:val="00E7728E"/>
    <w:rsid w:val="00EA132E"/>
    <w:rsid w:val="00EB2F86"/>
    <w:rsid w:val="00EB745E"/>
    <w:rsid w:val="00EC428D"/>
    <w:rsid w:val="00EE2A86"/>
    <w:rsid w:val="00EF3CC9"/>
    <w:rsid w:val="00F01849"/>
    <w:rsid w:val="00F031B7"/>
    <w:rsid w:val="00F248DE"/>
    <w:rsid w:val="00F27E94"/>
    <w:rsid w:val="00F34C88"/>
    <w:rsid w:val="00F518D9"/>
    <w:rsid w:val="00F62CAD"/>
    <w:rsid w:val="00F85956"/>
    <w:rsid w:val="00FA7C0F"/>
    <w:rsid w:val="00FB0FD3"/>
    <w:rsid w:val="00FB1B8B"/>
    <w:rsid w:val="00FB2E89"/>
    <w:rsid w:val="00FC40E2"/>
    <w:rsid w:val="00FD660A"/>
    <w:rsid w:val="00FE22DD"/>
    <w:rsid w:val="00FE3BC7"/>
    <w:rsid w:val="00FF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F9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E173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73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73E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3E1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E173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3E5A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3E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rsid w:val="004A3E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7D4AB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D11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F9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E173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73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73E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3E1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E173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3E5A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3E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rsid w:val="004A3E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7D4AB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D11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05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py H. L. Lamberton</dc:creator>
  <cp:lastModifiedBy>dide</cp:lastModifiedBy>
  <cp:revision>2</cp:revision>
  <dcterms:created xsi:type="dcterms:W3CDTF">2015-03-18T10:30:00Z</dcterms:created>
  <dcterms:modified xsi:type="dcterms:W3CDTF">2015-03-18T10:30:00Z</dcterms:modified>
</cp:coreProperties>
</file>